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DA7DC" w14:textId="368C4196" w:rsidR="000F3F1F" w:rsidRPr="0093065F" w:rsidRDefault="000F4745" w:rsidP="000F4745">
      <w:pPr>
        <w:spacing w:line="240" w:lineRule="auto"/>
        <w:jc w:val="both"/>
        <w:rPr>
          <w:rFonts w:ascii="Cambria" w:hAnsi="Cambria" w:cs="Times New Roman"/>
          <w:sz w:val="24"/>
          <w:szCs w:val="24"/>
        </w:rPr>
      </w:pPr>
      <w:r w:rsidRPr="0093065F">
        <w:rPr>
          <w:rFonts w:ascii="Cambria" w:hAnsi="Cambria" w:cs="Times New Roman"/>
          <w:bCs/>
          <w:sz w:val="24"/>
          <w:szCs w:val="24"/>
        </w:rPr>
        <w:t xml:space="preserve">Table </w:t>
      </w:r>
      <w:r w:rsidR="00C82B7B" w:rsidRPr="0093065F">
        <w:rPr>
          <w:rFonts w:ascii="Cambria" w:hAnsi="Cambria" w:cs="Times New Roman"/>
          <w:bCs/>
          <w:sz w:val="24"/>
          <w:szCs w:val="24"/>
        </w:rPr>
        <w:t>S</w:t>
      </w:r>
      <w:r w:rsidRPr="0093065F">
        <w:rPr>
          <w:rFonts w:ascii="Cambria" w:hAnsi="Cambria" w:cs="Times New Roman"/>
          <w:bCs/>
          <w:sz w:val="24"/>
          <w:szCs w:val="24"/>
        </w:rPr>
        <w:t>1. Instructional principles and their characteristic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135"/>
        <w:gridCol w:w="3143"/>
        <w:gridCol w:w="4226"/>
      </w:tblGrid>
      <w:tr w:rsidR="000F3F1F" w:rsidRPr="0093065F" w14:paraId="024DE3CD" w14:textId="77777777" w:rsidTr="001C7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</w:tcPr>
          <w:p w14:paraId="3B2D76FE" w14:textId="60AF01A4" w:rsidR="000F3F1F" w:rsidRPr="0093065F" w:rsidRDefault="000F4745" w:rsidP="0085075C">
            <w:pPr>
              <w:jc w:val="center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Acronym</w:t>
            </w:r>
          </w:p>
        </w:tc>
        <w:tc>
          <w:tcPr>
            <w:tcW w:w="3157" w:type="dxa"/>
            <w:vAlign w:val="center"/>
          </w:tcPr>
          <w:p w14:paraId="5A3AC078" w14:textId="52285E65" w:rsidR="000F3F1F" w:rsidRPr="0093065F" w:rsidRDefault="000F4745" w:rsidP="00850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Instructional Principle</w:t>
            </w:r>
          </w:p>
        </w:tc>
        <w:tc>
          <w:tcPr>
            <w:tcW w:w="4251" w:type="dxa"/>
            <w:vAlign w:val="center"/>
          </w:tcPr>
          <w:p w14:paraId="1AF69F67" w14:textId="3D76EFAE" w:rsidR="000F3F1F" w:rsidRPr="0093065F" w:rsidRDefault="000F4745" w:rsidP="008507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What does it characterize?</w:t>
            </w:r>
          </w:p>
        </w:tc>
      </w:tr>
      <w:tr w:rsidR="000F3F1F" w:rsidRPr="0093065F" w14:paraId="4A66D222" w14:textId="77777777" w:rsidTr="001C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0128D77D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1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16DF89BE" w14:textId="783272B0" w:rsidR="000F3F1F" w:rsidRPr="0093065F" w:rsidRDefault="00694BD0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Coherence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18B3F265" w14:textId="3D7E8391" w:rsidR="000F3F1F" w:rsidRPr="0093065F" w:rsidRDefault="00C60F2C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Exclusion of unnecessary words, symbols, images, and sounds</w:t>
            </w:r>
          </w:p>
        </w:tc>
      </w:tr>
      <w:tr w:rsidR="000F3F1F" w:rsidRPr="0093065F" w14:paraId="691BCBFE" w14:textId="77777777" w:rsidTr="001C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65982C49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2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19E7D8F2" w14:textId="71B59F33" w:rsidR="000F3F1F" w:rsidRPr="0093065F" w:rsidRDefault="00694BD0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Signaling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6E7A6905" w14:textId="46D141DB" w:rsidR="000F3F1F" w:rsidRPr="0093065F" w:rsidRDefault="00C60F2C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Highlighting key elements of the content covered</w:t>
            </w:r>
          </w:p>
        </w:tc>
      </w:tr>
      <w:tr w:rsidR="000F3F1F" w:rsidRPr="0093065F" w14:paraId="21D29DBD" w14:textId="77777777" w:rsidTr="001C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6A6DADC1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3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0CAFC731" w14:textId="13C8BB3D" w:rsidR="000F3F1F" w:rsidRPr="0093065F" w:rsidRDefault="00694BD0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edundancy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4E7962DD" w14:textId="37436313" w:rsidR="000F3F1F" w:rsidRPr="0093065F" w:rsidRDefault="00C60F2C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Use of animation and narration instead of animation, narration, and on-screen text</w:t>
            </w:r>
          </w:p>
        </w:tc>
      </w:tr>
      <w:tr w:rsidR="000F3F1F" w:rsidRPr="0093065F" w14:paraId="4D6AE104" w14:textId="77777777" w:rsidTr="001C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27FA3341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4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448D050D" w14:textId="16FBD616" w:rsidR="000F3F1F" w:rsidRPr="0093065F" w:rsidRDefault="00694BD0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Spatial Contiguity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7107A5A7" w14:textId="08E4068F" w:rsidR="000F3F1F" w:rsidRPr="0093065F" w:rsidRDefault="00C60F2C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Use of spatially close pictograms and texts</w:t>
            </w:r>
          </w:p>
        </w:tc>
      </w:tr>
      <w:tr w:rsidR="000F3F1F" w:rsidRPr="0093065F" w14:paraId="52BB6D9E" w14:textId="77777777" w:rsidTr="001C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18473F48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5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0053650F" w14:textId="514825BF" w:rsidR="000F3F1F" w:rsidRPr="0093065F" w:rsidRDefault="00694BD0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Temporal Contiguity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1A5890E5" w14:textId="396EE969" w:rsidR="000F3F1F" w:rsidRPr="0093065F" w:rsidRDefault="00C60F2C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Pictograms and narration are presented simultaneously</w:t>
            </w:r>
          </w:p>
        </w:tc>
      </w:tr>
      <w:tr w:rsidR="000F3F1F" w:rsidRPr="0093065F" w14:paraId="106AEE68" w14:textId="77777777" w:rsidTr="001C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7B693917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6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0EC032F3" w14:textId="190E8097" w:rsidR="000F3F1F" w:rsidRPr="0093065F" w:rsidRDefault="00694BD0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Segmenting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7E6F5709" w14:textId="2BF35124" w:rsidR="000F3F1F" w:rsidRPr="0093065F" w:rsidRDefault="00C60F2C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Content presented in segments</w:t>
            </w:r>
          </w:p>
        </w:tc>
      </w:tr>
      <w:tr w:rsidR="000F3F1F" w:rsidRPr="0093065F" w14:paraId="215CCFBE" w14:textId="77777777" w:rsidTr="001C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7148C240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7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0F51137B" w14:textId="79E92DA2" w:rsidR="000F3F1F" w:rsidRPr="0093065F" w:rsidRDefault="00694BD0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Pre-training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3464FD79" w14:textId="686D2C8D" w:rsidR="000F3F1F" w:rsidRPr="0093065F" w:rsidRDefault="00C60F2C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Apresentação geral do conteúdo, antes de detalhá-lo</w:t>
            </w:r>
          </w:p>
        </w:tc>
      </w:tr>
      <w:tr w:rsidR="000F3F1F" w:rsidRPr="0093065F" w14:paraId="162CD206" w14:textId="77777777" w:rsidTr="001C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009A7C20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8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419891C5" w14:textId="36EF6B32" w:rsidR="000F3F1F" w:rsidRPr="0093065F" w:rsidRDefault="00694BD0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Modality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151D0A9C" w14:textId="0C4504C3" w:rsidR="000F3F1F" w:rsidRPr="0093065F" w:rsidRDefault="00C60F2C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Use of pictograms and narration instead of pictograms and text</w:t>
            </w:r>
          </w:p>
        </w:tc>
      </w:tr>
      <w:tr w:rsidR="000F3F1F" w:rsidRPr="0093065F" w14:paraId="419742FD" w14:textId="77777777" w:rsidTr="001C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5081F15E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9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24157E0A" w14:textId="3B09B888" w:rsidR="000F3F1F" w:rsidRPr="0093065F" w:rsidRDefault="00694BD0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Multimedia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679105C5" w14:textId="34476037" w:rsidR="000F3F1F" w:rsidRPr="0093065F" w:rsidRDefault="00C60F2C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Use of words and images instead of just words</w:t>
            </w:r>
          </w:p>
        </w:tc>
      </w:tr>
      <w:tr w:rsidR="000F3F1F" w:rsidRPr="0093065F" w14:paraId="6E0D4F1D" w14:textId="77777777" w:rsidTr="001C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62F1B761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10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6E14EB69" w14:textId="2777B1FD" w:rsidR="000F3F1F" w:rsidRPr="0093065F" w:rsidRDefault="00E82429" w:rsidP="00E8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Personalization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33981FEB" w14:textId="2A4F1E6F" w:rsidR="000F3F1F" w:rsidRPr="0093065F" w:rsidRDefault="00C60F2C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Use of conversational style words instead of formal style</w:t>
            </w:r>
          </w:p>
        </w:tc>
      </w:tr>
      <w:tr w:rsidR="000F3F1F" w:rsidRPr="0093065F" w14:paraId="21AB677A" w14:textId="77777777" w:rsidTr="001C70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0FA0F616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11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2D0D68DC" w14:textId="668682C0" w:rsidR="000F3F1F" w:rsidRPr="0093065F" w:rsidRDefault="00E82429" w:rsidP="00E824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Voice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767C829B" w14:textId="42CC3AAD" w:rsidR="000F3F1F" w:rsidRPr="0093065F" w:rsidRDefault="00C60F2C" w:rsidP="008507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Use of human voice narration</w:t>
            </w:r>
          </w:p>
        </w:tc>
      </w:tr>
      <w:tr w:rsidR="000F3F1F" w:rsidRPr="0093065F" w14:paraId="350910A5" w14:textId="77777777" w:rsidTr="001C70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shd w:val="clear" w:color="auto" w:fill="auto"/>
            <w:vAlign w:val="center"/>
          </w:tcPr>
          <w:p w14:paraId="47AD6DD7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</w:rPr>
            </w:pPr>
            <w:r w:rsidRPr="0093065F">
              <w:rPr>
                <w:rFonts w:ascii="Cambria" w:hAnsi="Cambria" w:cs="Times New Roman"/>
                <w:b w:val="0"/>
              </w:rPr>
              <w:t>P12</w:t>
            </w:r>
          </w:p>
        </w:tc>
        <w:tc>
          <w:tcPr>
            <w:tcW w:w="3157" w:type="dxa"/>
            <w:shd w:val="clear" w:color="auto" w:fill="auto"/>
            <w:vAlign w:val="center"/>
          </w:tcPr>
          <w:p w14:paraId="635BA59F" w14:textId="78BD2B5D" w:rsidR="000F3F1F" w:rsidRPr="0093065F" w:rsidRDefault="00E82429" w:rsidP="00E824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Image Principle</w:t>
            </w:r>
          </w:p>
        </w:tc>
        <w:tc>
          <w:tcPr>
            <w:tcW w:w="4251" w:type="dxa"/>
            <w:shd w:val="clear" w:color="auto" w:fill="auto"/>
            <w:vAlign w:val="center"/>
          </w:tcPr>
          <w:p w14:paraId="4DEDC0C4" w14:textId="292F80C9" w:rsidR="000F3F1F" w:rsidRPr="0093065F" w:rsidRDefault="00C60F2C" w:rsidP="008507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The image of the narrator is dispensable</w:t>
            </w:r>
          </w:p>
        </w:tc>
      </w:tr>
    </w:tbl>
    <w:p w14:paraId="37D063EE" w14:textId="77777777" w:rsidR="000F3F1F" w:rsidRPr="0093065F" w:rsidRDefault="000F3F1F" w:rsidP="000F3F1F">
      <w:pPr>
        <w:spacing w:after="0" w:line="360" w:lineRule="auto"/>
        <w:jc w:val="both"/>
        <w:rPr>
          <w:rFonts w:ascii="Cambria" w:hAnsi="Cambria" w:cs="Times New Roman"/>
          <w:sz w:val="24"/>
          <w:szCs w:val="24"/>
        </w:rPr>
      </w:pPr>
    </w:p>
    <w:p w14:paraId="50968112" w14:textId="3DBCF8E6" w:rsidR="000F3F1F" w:rsidRPr="0093065F" w:rsidRDefault="000F4745" w:rsidP="000F3F1F">
      <w:pPr>
        <w:spacing w:after="0"/>
        <w:rPr>
          <w:rFonts w:ascii="Cambria" w:hAnsi="Cambria" w:cs="Times New Roman"/>
          <w:sz w:val="24"/>
          <w:szCs w:val="24"/>
        </w:rPr>
      </w:pPr>
      <w:r w:rsidRPr="0093065F">
        <w:rPr>
          <w:rFonts w:ascii="Cambria" w:hAnsi="Cambria" w:cs="Times New Roman"/>
          <w:bCs/>
          <w:sz w:val="24"/>
          <w:szCs w:val="24"/>
        </w:rPr>
        <w:t xml:space="preserve">Table </w:t>
      </w:r>
      <w:r w:rsidR="00C82B7B" w:rsidRPr="0093065F">
        <w:rPr>
          <w:rFonts w:ascii="Cambria" w:hAnsi="Cambria" w:cs="Times New Roman"/>
          <w:bCs/>
          <w:sz w:val="24"/>
          <w:szCs w:val="24"/>
        </w:rPr>
        <w:t>S</w:t>
      </w:r>
      <w:r w:rsidRPr="0093065F">
        <w:rPr>
          <w:rFonts w:ascii="Cambria" w:hAnsi="Cambria" w:cs="Times New Roman"/>
          <w:bCs/>
          <w:sz w:val="24"/>
          <w:szCs w:val="24"/>
        </w:rPr>
        <w:t>2. Principles adopted in the animated videos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F3F1F" w:rsidRPr="0093065F" w14:paraId="1D50C717" w14:textId="77777777" w:rsidTr="008507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38E260B0" w14:textId="704E4FA1" w:rsidR="000F3F1F" w:rsidRPr="0093065F" w:rsidRDefault="000F3F1F" w:rsidP="000F4745">
            <w:pPr>
              <w:jc w:val="center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Princ</w:t>
            </w:r>
            <w:r w:rsidR="000F4745" w:rsidRPr="0093065F">
              <w:rPr>
                <w:rFonts w:ascii="Cambria" w:hAnsi="Cambria" w:cs="Times New Roman"/>
              </w:rPr>
              <w:t>iple</w:t>
            </w:r>
          </w:p>
        </w:tc>
        <w:tc>
          <w:tcPr>
            <w:tcW w:w="2123" w:type="dxa"/>
            <w:shd w:val="clear" w:color="auto" w:fill="auto"/>
          </w:tcPr>
          <w:p w14:paraId="5FA40EE9" w14:textId="6876B587" w:rsidR="000F3F1F" w:rsidRPr="0093065F" w:rsidRDefault="000F4745" w:rsidP="00850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Animated Video</w:t>
            </w:r>
            <w:r w:rsidR="000F3F1F" w:rsidRPr="0093065F">
              <w:rPr>
                <w:rFonts w:ascii="Cambria" w:hAnsi="Cambria" w:cs="Times New Roman"/>
              </w:rPr>
              <w:t xml:space="preserve"> 1</w:t>
            </w:r>
          </w:p>
        </w:tc>
        <w:tc>
          <w:tcPr>
            <w:tcW w:w="2124" w:type="dxa"/>
            <w:shd w:val="clear" w:color="auto" w:fill="auto"/>
          </w:tcPr>
          <w:p w14:paraId="33DCEBB8" w14:textId="09E7AA32" w:rsidR="000F3F1F" w:rsidRPr="0093065F" w:rsidRDefault="000F4745" w:rsidP="00850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 xml:space="preserve">Animated Video </w:t>
            </w:r>
            <w:r w:rsidR="000F3F1F" w:rsidRPr="0093065F">
              <w:rPr>
                <w:rFonts w:ascii="Cambria" w:hAnsi="Cambria" w:cs="Times New Roman"/>
              </w:rPr>
              <w:t>2</w:t>
            </w:r>
          </w:p>
        </w:tc>
        <w:tc>
          <w:tcPr>
            <w:tcW w:w="2124" w:type="dxa"/>
            <w:shd w:val="clear" w:color="auto" w:fill="auto"/>
          </w:tcPr>
          <w:p w14:paraId="3D4BBAF9" w14:textId="142DC304" w:rsidR="000F3F1F" w:rsidRPr="0093065F" w:rsidRDefault="000F4745" w:rsidP="008507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 xml:space="preserve">Animated Video </w:t>
            </w:r>
            <w:r w:rsidR="000F3F1F" w:rsidRPr="0093065F">
              <w:rPr>
                <w:rFonts w:ascii="Cambria" w:hAnsi="Cambria" w:cs="Times New Roman"/>
              </w:rPr>
              <w:t>3</w:t>
            </w:r>
          </w:p>
        </w:tc>
      </w:tr>
      <w:tr w:rsidR="000F3F1F" w:rsidRPr="0093065F" w14:paraId="4C8FB9E4" w14:textId="77777777" w:rsidTr="00850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3EF26EA9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1</w:t>
            </w:r>
          </w:p>
        </w:tc>
        <w:tc>
          <w:tcPr>
            <w:tcW w:w="2123" w:type="dxa"/>
            <w:shd w:val="clear" w:color="auto" w:fill="auto"/>
          </w:tcPr>
          <w:p w14:paraId="758C10CC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196D6649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14F9C1E2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337EBAE5" w14:textId="77777777" w:rsidTr="00850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40DB41E9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2</w:t>
            </w:r>
          </w:p>
        </w:tc>
        <w:tc>
          <w:tcPr>
            <w:tcW w:w="2123" w:type="dxa"/>
            <w:shd w:val="clear" w:color="auto" w:fill="auto"/>
          </w:tcPr>
          <w:p w14:paraId="367C5891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5B5E931B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563E6A3E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3971E178" w14:textId="77777777" w:rsidTr="00850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1FD4AC06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3</w:t>
            </w:r>
          </w:p>
        </w:tc>
        <w:tc>
          <w:tcPr>
            <w:tcW w:w="2123" w:type="dxa"/>
            <w:shd w:val="clear" w:color="auto" w:fill="auto"/>
          </w:tcPr>
          <w:p w14:paraId="3CD82AF0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PR</w:t>
            </w:r>
          </w:p>
        </w:tc>
        <w:tc>
          <w:tcPr>
            <w:tcW w:w="2124" w:type="dxa"/>
            <w:shd w:val="clear" w:color="auto" w:fill="auto"/>
          </w:tcPr>
          <w:p w14:paraId="4BF3FAF9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69F00EBA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PR</w:t>
            </w:r>
          </w:p>
        </w:tc>
      </w:tr>
      <w:tr w:rsidR="000F3F1F" w:rsidRPr="0093065F" w14:paraId="6AAD11A9" w14:textId="77777777" w:rsidTr="00850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60E381A6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4</w:t>
            </w:r>
          </w:p>
        </w:tc>
        <w:tc>
          <w:tcPr>
            <w:tcW w:w="2123" w:type="dxa"/>
            <w:shd w:val="clear" w:color="auto" w:fill="auto"/>
          </w:tcPr>
          <w:p w14:paraId="12F19AF8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59D2D184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07BCA25A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10E0D263" w14:textId="77777777" w:rsidTr="00850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0C8B7EBA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5</w:t>
            </w:r>
          </w:p>
        </w:tc>
        <w:tc>
          <w:tcPr>
            <w:tcW w:w="2123" w:type="dxa"/>
            <w:shd w:val="clear" w:color="auto" w:fill="auto"/>
          </w:tcPr>
          <w:p w14:paraId="5E89627C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579422BC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69057184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2C75DF5F" w14:textId="77777777" w:rsidTr="00850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1BF3D5FE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6</w:t>
            </w:r>
          </w:p>
        </w:tc>
        <w:tc>
          <w:tcPr>
            <w:tcW w:w="2123" w:type="dxa"/>
            <w:shd w:val="clear" w:color="auto" w:fill="auto"/>
          </w:tcPr>
          <w:p w14:paraId="74652353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67090DE1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61664BC6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2B98932C" w14:textId="77777777" w:rsidTr="00850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4106FD54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7</w:t>
            </w:r>
          </w:p>
        </w:tc>
        <w:tc>
          <w:tcPr>
            <w:tcW w:w="2123" w:type="dxa"/>
            <w:shd w:val="clear" w:color="auto" w:fill="auto"/>
          </w:tcPr>
          <w:p w14:paraId="443153BC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3366336E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PR</w:t>
            </w:r>
          </w:p>
        </w:tc>
        <w:tc>
          <w:tcPr>
            <w:tcW w:w="2124" w:type="dxa"/>
            <w:shd w:val="clear" w:color="auto" w:fill="auto"/>
          </w:tcPr>
          <w:p w14:paraId="72CFDE85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6D85432F" w14:textId="77777777" w:rsidTr="00850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1752C665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8</w:t>
            </w:r>
          </w:p>
        </w:tc>
        <w:tc>
          <w:tcPr>
            <w:tcW w:w="2123" w:type="dxa"/>
            <w:shd w:val="clear" w:color="auto" w:fill="auto"/>
          </w:tcPr>
          <w:p w14:paraId="5D91C823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3CB7D070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72C43DD7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41572653" w14:textId="77777777" w:rsidTr="00850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2C6F5970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9</w:t>
            </w:r>
          </w:p>
        </w:tc>
        <w:tc>
          <w:tcPr>
            <w:tcW w:w="2123" w:type="dxa"/>
            <w:shd w:val="clear" w:color="auto" w:fill="auto"/>
          </w:tcPr>
          <w:p w14:paraId="46C6DECD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565E3264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76C010F3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PR</w:t>
            </w:r>
          </w:p>
        </w:tc>
      </w:tr>
      <w:tr w:rsidR="000F3F1F" w:rsidRPr="0093065F" w14:paraId="5E76CDC8" w14:textId="77777777" w:rsidTr="00850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4766154B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10</w:t>
            </w:r>
          </w:p>
        </w:tc>
        <w:tc>
          <w:tcPr>
            <w:tcW w:w="2123" w:type="dxa"/>
            <w:shd w:val="clear" w:color="auto" w:fill="auto"/>
          </w:tcPr>
          <w:p w14:paraId="324BC19A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1F4F053E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3588DC43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32B81A96" w14:textId="77777777" w:rsidTr="008507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0EC14A86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11</w:t>
            </w:r>
          </w:p>
        </w:tc>
        <w:tc>
          <w:tcPr>
            <w:tcW w:w="2123" w:type="dxa"/>
            <w:shd w:val="clear" w:color="auto" w:fill="auto"/>
          </w:tcPr>
          <w:p w14:paraId="2854BA7E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55833602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25BBDA72" w14:textId="77777777" w:rsidR="000F3F1F" w:rsidRPr="0093065F" w:rsidRDefault="000F3F1F" w:rsidP="0085075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  <w:tr w:rsidR="000F3F1F" w:rsidRPr="0093065F" w14:paraId="79DF37A7" w14:textId="77777777" w:rsidTr="008507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shd w:val="clear" w:color="auto" w:fill="auto"/>
          </w:tcPr>
          <w:p w14:paraId="5BE0B7CB" w14:textId="77777777" w:rsidR="000F3F1F" w:rsidRPr="0093065F" w:rsidRDefault="000F3F1F" w:rsidP="0085075C">
            <w:pPr>
              <w:jc w:val="center"/>
              <w:rPr>
                <w:rFonts w:ascii="Cambria" w:hAnsi="Cambria" w:cs="Times New Roman"/>
                <w:b w:val="0"/>
                <w:bCs w:val="0"/>
              </w:rPr>
            </w:pPr>
            <w:r w:rsidRPr="0093065F">
              <w:rPr>
                <w:rFonts w:ascii="Cambria" w:hAnsi="Cambria" w:cs="Times New Roman"/>
                <w:b w:val="0"/>
                <w:bCs w:val="0"/>
              </w:rPr>
              <w:t>P12</w:t>
            </w:r>
          </w:p>
        </w:tc>
        <w:tc>
          <w:tcPr>
            <w:tcW w:w="2123" w:type="dxa"/>
            <w:shd w:val="clear" w:color="auto" w:fill="auto"/>
          </w:tcPr>
          <w:p w14:paraId="56F7D5A4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7CCBC7D2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  <w:tc>
          <w:tcPr>
            <w:tcW w:w="2124" w:type="dxa"/>
            <w:shd w:val="clear" w:color="auto" w:fill="auto"/>
          </w:tcPr>
          <w:p w14:paraId="30BDBBED" w14:textId="77777777" w:rsidR="000F3F1F" w:rsidRPr="0093065F" w:rsidRDefault="000F3F1F" w:rsidP="0085075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</w:rPr>
            </w:pPr>
            <w:r w:rsidRPr="0093065F">
              <w:rPr>
                <w:rFonts w:ascii="Cambria" w:hAnsi="Cambria" w:cs="Times New Roman"/>
              </w:rPr>
              <w:t>R</w:t>
            </w:r>
          </w:p>
        </w:tc>
      </w:tr>
    </w:tbl>
    <w:p w14:paraId="448B2A0B" w14:textId="7A51EEC4" w:rsidR="000F4745" w:rsidRPr="0093065F" w:rsidRDefault="000F3F1F" w:rsidP="000F3F1F">
      <w:pPr>
        <w:spacing w:after="0" w:line="240" w:lineRule="auto"/>
        <w:rPr>
          <w:rFonts w:ascii="Cambria" w:hAnsi="Cambria" w:cs="Times New Roman"/>
          <w:sz w:val="20"/>
          <w:szCs w:val="20"/>
        </w:rPr>
      </w:pPr>
      <w:r w:rsidRPr="0093065F">
        <w:rPr>
          <w:rFonts w:ascii="Cambria" w:hAnsi="Cambria" w:cs="Times New Roman"/>
          <w:bCs/>
          <w:sz w:val="20"/>
          <w:szCs w:val="20"/>
        </w:rPr>
        <w:t xml:space="preserve">R – </w:t>
      </w:r>
      <w:r w:rsidR="000F4745" w:rsidRPr="0093065F">
        <w:rPr>
          <w:rFonts w:ascii="Cambria" w:hAnsi="Cambria" w:cs="Times New Roman"/>
          <w:bCs/>
          <w:sz w:val="20"/>
          <w:szCs w:val="20"/>
        </w:rPr>
        <w:t>Respected</w:t>
      </w:r>
      <w:r w:rsidRPr="0093065F">
        <w:rPr>
          <w:rFonts w:ascii="Cambria" w:hAnsi="Cambria" w:cs="Times New Roman"/>
          <w:bCs/>
          <w:sz w:val="20"/>
          <w:szCs w:val="20"/>
        </w:rPr>
        <w:t>:</w:t>
      </w:r>
      <w:r w:rsidRPr="0093065F">
        <w:rPr>
          <w:rFonts w:ascii="Cambria" w:hAnsi="Cambria" w:cs="Times New Roman"/>
          <w:sz w:val="20"/>
          <w:szCs w:val="20"/>
        </w:rPr>
        <w:t xml:space="preserve"> </w:t>
      </w:r>
      <w:r w:rsidR="000F4745" w:rsidRPr="0093065F">
        <w:rPr>
          <w:rFonts w:ascii="Cambria" w:hAnsi="Cambria" w:cs="Times New Roman"/>
          <w:sz w:val="20"/>
          <w:szCs w:val="20"/>
        </w:rPr>
        <w:t>when the principle was completely respected throughout the vídeo</w:t>
      </w:r>
    </w:p>
    <w:p w14:paraId="2CD20272" w14:textId="53806718" w:rsidR="000F3F1F" w:rsidRPr="0093065F" w:rsidRDefault="000F3F1F" w:rsidP="000F3F1F">
      <w:pPr>
        <w:spacing w:after="0" w:line="240" w:lineRule="auto"/>
        <w:rPr>
          <w:rFonts w:ascii="Cambria" w:hAnsi="Cambria" w:cs="Times New Roman"/>
          <w:bCs/>
          <w:sz w:val="20"/>
          <w:szCs w:val="20"/>
        </w:rPr>
      </w:pPr>
      <w:r w:rsidRPr="0093065F">
        <w:rPr>
          <w:rFonts w:ascii="Cambria" w:hAnsi="Cambria" w:cs="Times New Roman"/>
          <w:bCs/>
          <w:sz w:val="20"/>
          <w:szCs w:val="20"/>
        </w:rPr>
        <w:t xml:space="preserve">PR – </w:t>
      </w:r>
      <w:r w:rsidR="000F4745" w:rsidRPr="0093065F">
        <w:rPr>
          <w:rFonts w:ascii="Cambria" w:hAnsi="Cambria" w:cs="Times New Roman"/>
          <w:bCs/>
          <w:sz w:val="20"/>
          <w:szCs w:val="20"/>
        </w:rPr>
        <w:t>Partially respected</w:t>
      </w:r>
      <w:r w:rsidRPr="0093065F">
        <w:rPr>
          <w:rFonts w:ascii="Cambria" w:hAnsi="Cambria" w:cs="Times New Roman"/>
          <w:bCs/>
          <w:sz w:val="20"/>
          <w:szCs w:val="20"/>
        </w:rPr>
        <w:t>:</w:t>
      </w:r>
      <w:r w:rsidRPr="0093065F">
        <w:rPr>
          <w:rFonts w:ascii="Cambria" w:hAnsi="Cambria" w:cs="Times New Roman"/>
          <w:sz w:val="20"/>
          <w:szCs w:val="20"/>
        </w:rPr>
        <w:t xml:space="preserve"> </w:t>
      </w:r>
      <w:r w:rsidR="000F4745" w:rsidRPr="0093065F">
        <w:rPr>
          <w:rFonts w:ascii="Cambria" w:hAnsi="Cambria" w:cs="Times New Roman"/>
          <w:sz w:val="20"/>
          <w:szCs w:val="20"/>
        </w:rPr>
        <w:t>when in some moments of the video it was not possible to respect the principle</w:t>
      </w:r>
    </w:p>
    <w:p w14:paraId="1DDCD62C" w14:textId="49FA73F3" w:rsidR="000F3F1F" w:rsidRPr="0093065F" w:rsidRDefault="000F3F1F" w:rsidP="000F3F1F">
      <w:pPr>
        <w:spacing w:after="0" w:line="240" w:lineRule="auto"/>
        <w:rPr>
          <w:rFonts w:ascii="Cambria" w:hAnsi="Cambria" w:cs="Times New Roman"/>
          <w:sz w:val="20"/>
          <w:szCs w:val="20"/>
        </w:rPr>
      </w:pPr>
      <w:r w:rsidRPr="0093065F">
        <w:rPr>
          <w:rFonts w:ascii="Cambria" w:hAnsi="Cambria" w:cs="Times New Roman"/>
          <w:bCs/>
          <w:sz w:val="20"/>
          <w:szCs w:val="20"/>
        </w:rPr>
        <w:t xml:space="preserve">NA – </w:t>
      </w:r>
      <w:r w:rsidR="000F4745" w:rsidRPr="0093065F">
        <w:rPr>
          <w:rFonts w:ascii="Cambria" w:hAnsi="Cambria" w:cs="Times New Roman"/>
          <w:bCs/>
          <w:sz w:val="20"/>
          <w:szCs w:val="20"/>
        </w:rPr>
        <w:t>Not adopted</w:t>
      </w:r>
      <w:r w:rsidRPr="0093065F">
        <w:rPr>
          <w:rFonts w:ascii="Cambria" w:hAnsi="Cambria" w:cs="Times New Roman"/>
          <w:bCs/>
          <w:sz w:val="20"/>
          <w:szCs w:val="20"/>
        </w:rPr>
        <w:t>:</w:t>
      </w:r>
      <w:r w:rsidRPr="0093065F">
        <w:rPr>
          <w:rFonts w:ascii="Cambria" w:hAnsi="Cambria" w:cs="Times New Roman"/>
          <w:sz w:val="20"/>
          <w:szCs w:val="20"/>
        </w:rPr>
        <w:t xml:space="preserve"> </w:t>
      </w:r>
      <w:r w:rsidR="000F4745" w:rsidRPr="0093065F">
        <w:rPr>
          <w:rFonts w:ascii="Cambria" w:hAnsi="Cambria" w:cs="Times New Roman"/>
          <w:sz w:val="20"/>
          <w:szCs w:val="20"/>
        </w:rPr>
        <w:t>when the principle was not adopted in the video</w:t>
      </w:r>
    </w:p>
    <w:sectPr w:rsidR="000F3F1F" w:rsidRPr="0093065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44D21" w14:textId="77777777" w:rsidR="00DD2B10" w:rsidRDefault="00DD2B10" w:rsidP="000F3F1F">
      <w:pPr>
        <w:spacing w:after="0" w:line="240" w:lineRule="auto"/>
      </w:pPr>
      <w:r>
        <w:separator/>
      </w:r>
    </w:p>
  </w:endnote>
  <w:endnote w:type="continuationSeparator" w:id="0">
    <w:p w14:paraId="413826FE" w14:textId="77777777" w:rsidR="00DD2B10" w:rsidRDefault="00DD2B10" w:rsidP="000F3F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3FDA8" w14:textId="77777777" w:rsidR="00DD2B10" w:rsidRDefault="00DD2B10" w:rsidP="000F3F1F">
      <w:pPr>
        <w:spacing w:after="0" w:line="240" w:lineRule="auto"/>
      </w:pPr>
      <w:r>
        <w:separator/>
      </w:r>
    </w:p>
  </w:footnote>
  <w:footnote w:type="continuationSeparator" w:id="0">
    <w:p w14:paraId="5F22F4C8" w14:textId="77777777" w:rsidR="00DD2B10" w:rsidRDefault="00DD2B10" w:rsidP="000F3F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6EDC"/>
    <w:multiLevelType w:val="hybridMultilevel"/>
    <w:tmpl w:val="EADEDA22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22A74"/>
    <w:multiLevelType w:val="hybridMultilevel"/>
    <w:tmpl w:val="EADEDA22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3D6C9C"/>
    <w:multiLevelType w:val="hybridMultilevel"/>
    <w:tmpl w:val="EC0AE3B4"/>
    <w:lvl w:ilvl="0" w:tplc="04160011">
      <w:start w:val="1"/>
      <w:numFmt w:val="decimal"/>
      <w:lvlText w:val="%1)"/>
      <w:lvlJc w:val="left"/>
      <w:pPr>
        <w:ind w:left="1287" w:hanging="360"/>
      </w:pPr>
    </w:lvl>
    <w:lvl w:ilvl="1" w:tplc="04160019" w:tentative="1">
      <w:start w:val="1"/>
      <w:numFmt w:val="lowerLetter"/>
      <w:lvlText w:val="%2."/>
      <w:lvlJc w:val="left"/>
      <w:pPr>
        <w:ind w:left="2007" w:hanging="360"/>
      </w:pPr>
    </w:lvl>
    <w:lvl w:ilvl="2" w:tplc="0416001B" w:tentative="1">
      <w:start w:val="1"/>
      <w:numFmt w:val="lowerRoman"/>
      <w:lvlText w:val="%3."/>
      <w:lvlJc w:val="right"/>
      <w:pPr>
        <w:ind w:left="2727" w:hanging="180"/>
      </w:pPr>
    </w:lvl>
    <w:lvl w:ilvl="3" w:tplc="0416000F" w:tentative="1">
      <w:start w:val="1"/>
      <w:numFmt w:val="decimal"/>
      <w:lvlText w:val="%4."/>
      <w:lvlJc w:val="left"/>
      <w:pPr>
        <w:ind w:left="3447" w:hanging="360"/>
      </w:pPr>
    </w:lvl>
    <w:lvl w:ilvl="4" w:tplc="04160019" w:tentative="1">
      <w:start w:val="1"/>
      <w:numFmt w:val="lowerLetter"/>
      <w:lvlText w:val="%5."/>
      <w:lvlJc w:val="left"/>
      <w:pPr>
        <w:ind w:left="4167" w:hanging="360"/>
      </w:pPr>
    </w:lvl>
    <w:lvl w:ilvl="5" w:tplc="0416001B" w:tentative="1">
      <w:start w:val="1"/>
      <w:numFmt w:val="lowerRoman"/>
      <w:lvlText w:val="%6."/>
      <w:lvlJc w:val="right"/>
      <w:pPr>
        <w:ind w:left="4887" w:hanging="180"/>
      </w:pPr>
    </w:lvl>
    <w:lvl w:ilvl="6" w:tplc="0416000F" w:tentative="1">
      <w:start w:val="1"/>
      <w:numFmt w:val="decimal"/>
      <w:lvlText w:val="%7."/>
      <w:lvlJc w:val="left"/>
      <w:pPr>
        <w:ind w:left="5607" w:hanging="360"/>
      </w:pPr>
    </w:lvl>
    <w:lvl w:ilvl="7" w:tplc="04160019" w:tentative="1">
      <w:start w:val="1"/>
      <w:numFmt w:val="lowerLetter"/>
      <w:lvlText w:val="%8."/>
      <w:lvlJc w:val="left"/>
      <w:pPr>
        <w:ind w:left="6327" w:hanging="360"/>
      </w:pPr>
    </w:lvl>
    <w:lvl w:ilvl="8" w:tplc="0416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D905765"/>
    <w:multiLevelType w:val="hybridMultilevel"/>
    <w:tmpl w:val="5046E25E"/>
    <w:lvl w:ilvl="0" w:tplc="4B86E6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003F69"/>
    <w:multiLevelType w:val="hybridMultilevel"/>
    <w:tmpl w:val="6368F434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9F1F41"/>
    <w:multiLevelType w:val="hybridMultilevel"/>
    <w:tmpl w:val="8F38E9D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044D73"/>
    <w:multiLevelType w:val="hybridMultilevel"/>
    <w:tmpl w:val="F0847F18"/>
    <w:lvl w:ilvl="0" w:tplc="04160011">
      <w:start w:val="1"/>
      <w:numFmt w:val="decimal"/>
      <w:lvlText w:val="%1)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095BB2"/>
    <w:multiLevelType w:val="hybridMultilevel"/>
    <w:tmpl w:val="0B9E2DCA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153E38"/>
    <w:multiLevelType w:val="hybridMultilevel"/>
    <w:tmpl w:val="2F32E06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1D7E8D"/>
    <w:multiLevelType w:val="hybridMultilevel"/>
    <w:tmpl w:val="900EE0C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0641C7"/>
    <w:multiLevelType w:val="hybridMultilevel"/>
    <w:tmpl w:val="6A72124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2867859">
    <w:abstractNumId w:val="9"/>
  </w:num>
  <w:num w:numId="2" w16cid:durableId="226114602">
    <w:abstractNumId w:val="0"/>
  </w:num>
  <w:num w:numId="3" w16cid:durableId="1426221087">
    <w:abstractNumId w:val="8"/>
  </w:num>
  <w:num w:numId="4" w16cid:durableId="1496526810">
    <w:abstractNumId w:val="6"/>
  </w:num>
  <w:num w:numId="5" w16cid:durableId="682708802">
    <w:abstractNumId w:val="2"/>
  </w:num>
  <w:num w:numId="6" w16cid:durableId="81150367">
    <w:abstractNumId w:val="5"/>
  </w:num>
  <w:num w:numId="7" w16cid:durableId="1839613153">
    <w:abstractNumId w:val="10"/>
  </w:num>
  <w:num w:numId="8" w16cid:durableId="692532521">
    <w:abstractNumId w:val="1"/>
  </w:num>
  <w:num w:numId="9" w16cid:durableId="305353825">
    <w:abstractNumId w:val="7"/>
  </w:num>
  <w:num w:numId="10" w16cid:durableId="1268611986">
    <w:abstractNumId w:val="4"/>
  </w:num>
  <w:num w:numId="11" w16cid:durableId="11124747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3F1F"/>
    <w:rsid w:val="00054864"/>
    <w:rsid w:val="000F3F1F"/>
    <w:rsid w:val="000F4745"/>
    <w:rsid w:val="001915AC"/>
    <w:rsid w:val="001C70A7"/>
    <w:rsid w:val="002B6B0D"/>
    <w:rsid w:val="00306968"/>
    <w:rsid w:val="00396B23"/>
    <w:rsid w:val="003E4FEF"/>
    <w:rsid w:val="00694BD0"/>
    <w:rsid w:val="006B4A29"/>
    <w:rsid w:val="0093065F"/>
    <w:rsid w:val="009B69FA"/>
    <w:rsid w:val="00A420CF"/>
    <w:rsid w:val="00BB736D"/>
    <w:rsid w:val="00BE2E48"/>
    <w:rsid w:val="00C260AD"/>
    <w:rsid w:val="00C60F2C"/>
    <w:rsid w:val="00C82B7B"/>
    <w:rsid w:val="00CB4153"/>
    <w:rsid w:val="00CF75FD"/>
    <w:rsid w:val="00D52CE1"/>
    <w:rsid w:val="00DD2B10"/>
    <w:rsid w:val="00E14800"/>
    <w:rsid w:val="00E6780C"/>
    <w:rsid w:val="00E82429"/>
    <w:rsid w:val="00F67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2DE27"/>
  <w15:chartTrackingRefBased/>
  <w15:docId w15:val="{57C6211D-07EE-4289-B5F2-A19F2A297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F1F"/>
  </w:style>
  <w:style w:type="paragraph" w:styleId="Heading1">
    <w:name w:val="heading 1"/>
    <w:basedOn w:val="Normal"/>
    <w:next w:val="Normal"/>
    <w:link w:val="Heading1Char"/>
    <w:uiPriority w:val="9"/>
    <w:qFormat/>
    <w:rsid w:val="000F3F1F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F1F"/>
    <w:rPr>
      <w:rFonts w:ascii="Times New Roman" w:eastAsiaTheme="majorEastAsia" w:hAnsi="Times New Roman" w:cstheme="majorBidi"/>
      <w:b/>
      <w:sz w:val="24"/>
      <w:szCs w:val="32"/>
    </w:rPr>
  </w:style>
  <w:style w:type="paragraph" w:styleId="ListParagraph">
    <w:name w:val="List Paragraph"/>
    <w:basedOn w:val="Normal"/>
    <w:uiPriority w:val="34"/>
    <w:qFormat/>
    <w:rsid w:val="000F3F1F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0F3F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0F3F1F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F3F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F3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F3F1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rnanda Gomes</dc:creator>
  <cp:keywords/>
  <dc:description/>
  <cp:lastModifiedBy>Jamie Sheard</cp:lastModifiedBy>
  <cp:revision>15</cp:revision>
  <dcterms:created xsi:type="dcterms:W3CDTF">2023-04-22T21:12:00Z</dcterms:created>
  <dcterms:modified xsi:type="dcterms:W3CDTF">2023-08-26T19:03:00Z</dcterms:modified>
</cp:coreProperties>
</file>